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A845EC" w14:textId="67D71C94" w:rsidR="00E828AD" w:rsidRPr="009E296E" w:rsidRDefault="00A76A39">
      <w:pPr>
        <w:rPr>
          <w:lang w:val="en-GB"/>
        </w:rPr>
      </w:pPr>
      <w:r w:rsidRPr="009E296E">
        <w:rPr>
          <w:b/>
          <w:bCs/>
          <w:lang w:val="en-GB"/>
        </w:rPr>
        <w:t>Supplementary Table S1</w:t>
      </w:r>
      <w:r>
        <w:rPr>
          <w:lang w:val="en-GB"/>
        </w:rPr>
        <w:t xml:space="preserve"> </w:t>
      </w:r>
      <w:r w:rsidRPr="009E296E">
        <w:rPr>
          <w:lang w:val="en-GB"/>
        </w:rPr>
        <w:t>Strains used in the study and the experiment outcome</w:t>
      </w:r>
    </w:p>
    <w:tbl>
      <w:tblPr>
        <w:tblStyle w:val="TableGrid"/>
        <w:tblW w:w="14029" w:type="dxa"/>
        <w:tblInd w:w="-1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2268"/>
        <w:gridCol w:w="1276"/>
        <w:gridCol w:w="1701"/>
        <w:gridCol w:w="1559"/>
        <w:gridCol w:w="987"/>
        <w:gridCol w:w="1326"/>
        <w:gridCol w:w="1326"/>
        <w:gridCol w:w="1493"/>
        <w:gridCol w:w="1418"/>
      </w:tblGrid>
      <w:tr w:rsidR="0002137D" w:rsidRPr="00C900F7" w14:paraId="659E959D" w14:textId="64EABE87" w:rsidTr="00117DBE">
        <w:trPr>
          <w:trHeight w:val="680"/>
        </w:trPr>
        <w:tc>
          <w:tcPr>
            <w:tcW w:w="675" w:type="dxa"/>
          </w:tcPr>
          <w:p w14:paraId="0A461795" w14:textId="77777777" w:rsidR="00D71080" w:rsidRDefault="00D71080" w:rsidP="00D71080">
            <w:pPr>
              <w:pStyle w:val="ListParagraph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  <w:p w14:paraId="24B3884A" w14:textId="3E0363E1" w:rsidR="00D71080" w:rsidRPr="00D71080" w:rsidRDefault="00D71080" w:rsidP="00D71080">
            <w:pPr>
              <w:jc w:val="center"/>
              <w:rPr>
                <w:lang w:val="en-GB"/>
              </w:rPr>
            </w:pPr>
            <w:r w:rsidRPr="00D710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2268" w:type="dxa"/>
            <w:vAlign w:val="center"/>
          </w:tcPr>
          <w:p w14:paraId="2D30B83B" w14:textId="597CD2E5" w:rsidR="0002137D" w:rsidRPr="00AD23D6" w:rsidRDefault="0002137D" w:rsidP="00596B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AD23D6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pecies Name</w:t>
            </w:r>
          </w:p>
        </w:tc>
        <w:tc>
          <w:tcPr>
            <w:tcW w:w="1276" w:type="dxa"/>
            <w:vAlign w:val="center"/>
          </w:tcPr>
          <w:p w14:paraId="4118721F" w14:textId="686D09D4" w:rsidR="0002137D" w:rsidRPr="00596B1D" w:rsidRDefault="0002137D" w:rsidP="00596B1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Strain</w:t>
            </w:r>
          </w:p>
        </w:tc>
        <w:tc>
          <w:tcPr>
            <w:tcW w:w="1701" w:type="dxa"/>
            <w:vAlign w:val="center"/>
          </w:tcPr>
          <w:p w14:paraId="61DEDC10" w14:textId="7A16736E" w:rsidR="0002137D" w:rsidRPr="00596B1D" w:rsidRDefault="00C0256F" w:rsidP="009E296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CBI </w:t>
            </w:r>
            <w:r w:rsidR="0002137D" w:rsidRPr="00596B1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Taxonom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: class; order; family</w:t>
            </w:r>
          </w:p>
        </w:tc>
        <w:tc>
          <w:tcPr>
            <w:tcW w:w="1559" w:type="dxa"/>
            <w:vAlign w:val="center"/>
          </w:tcPr>
          <w:p w14:paraId="3DAD329F" w14:textId="439BB473" w:rsidR="0002137D" w:rsidRPr="00D71080" w:rsidRDefault="0002137D" w:rsidP="00A662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710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gnetosome Gene Transfer</w:t>
            </w:r>
          </w:p>
        </w:tc>
        <w:tc>
          <w:tcPr>
            <w:tcW w:w="987" w:type="dxa"/>
            <w:vAlign w:val="center"/>
          </w:tcPr>
          <w:p w14:paraId="387BCB50" w14:textId="5C752CA3" w:rsidR="0002137D" w:rsidRPr="00D71080" w:rsidRDefault="00A66244" w:rsidP="00A6624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Confirmed </w:t>
            </w:r>
            <w:r w:rsidR="0002137D" w:rsidRPr="00D710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tegrity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 of the </w:t>
            </w:r>
            <w:r w:rsidR="0013409F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inserted gene clusters</w:t>
            </w:r>
          </w:p>
        </w:tc>
        <w:tc>
          <w:tcPr>
            <w:tcW w:w="1326" w:type="dxa"/>
            <w:vAlign w:val="center"/>
          </w:tcPr>
          <w:p w14:paraId="003395D5" w14:textId="322BB549" w:rsidR="0002137D" w:rsidRPr="00D71080" w:rsidRDefault="0002137D" w:rsidP="0004195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710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gnetosome Biosynthesis</w:t>
            </w:r>
          </w:p>
        </w:tc>
        <w:tc>
          <w:tcPr>
            <w:tcW w:w="1326" w:type="dxa"/>
            <w:vAlign w:val="center"/>
          </w:tcPr>
          <w:p w14:paraId="5607B0B8" w14:textId="44BA9978" w:rsidR="0002137D" w:rsidRPr="00D71080" w:rsidRDefault="0002137D" w:rsidP="00FA09E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710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Magnetosome Size, </w:t>
            </w:r>
            <w:r w:rsidR="00FA09EC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nm: </w:t>
            </w:r>
            <w:r w:rsidRPr="00D710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ean Value ± St. Dev.</w:t>
            </w:r>
          </w:p>
        </w:tc>
        <w:tc>
          <w:tcPr>
            <w:tcW w:w="1493" w:type="dxa"/>
            <w:vAlign w:val="center"/>
          </w:tcPr>
          <w:p w14:paraId="02645F4D" w14:textId="24B36E5C" w:rsidR="0002137D" w:rsidRPr="00D71080" w:rsidRDefault="0002137D" w:rsidP="00C456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710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gnetosome Number/Cell, Mean Value ± St. Dev.</w:t>
            </w:r>
          </w:p>
        </w:tc>
        <w:tc>
          <w:tcPr>
            <w:tcW w:w="1418" w:type="dxa"/>
            <w:vAlign w:val="center"/>
          </w:tcPr>
          <w:p w14:paraId="1C9C1BA2" w14:textId="4121EEAB" w:rsidR="0002137D" w:rsidRPr="00D71080" w:rsidRDefault="0002137D" w:rsidP="00117DB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  <w:r w:rsidRPr="00D71080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Magnetosome Shape</w:t>
            </w:r>
          </w:p>
        </w:tc>
      </w:tr>
      <w:tr w:rsidR="0002137D" w:rsidRPr="00C900F7" w14:paraId="4C9D5590" w14:textId="2BDCE07B" w:rsidTr="00117DBE">
        <w:trPr>
          <w:trHeight w:val="718"/>
        </w:trPr>
        <w:tc>
          <w:tcPr>
            <w:tcW w:w="675" w:type="dxa"/>
          </w:tcPr>
          <w:p w14:paraId="51CAA60E" w14:textId="784D4EE7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1DBD1CF" w14:textId="0368E2B1" w:rsidR="0002137D" w:rsidRPr="00AD23D6" w:rsidRDefault="0002137D" w:rsidP="00596B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23D6">
              <w:rPr>
                <w:rFonts w:ascii="Arial" w:hAnsi="Arial" w:cs="Arial"/>
                <w:color w:val="000000"/>
                <w:sz w:val="16"/>
                <w:szCs w:val="16"/>
              </w:rPr>
              <w:t>Azospirillum brasilense</w:t>
            </w:r>
          </w:p>
          <w:p w14:paraId="0FDEA2FF" w14:textId="77777777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B1FC6E2" w14:textId="6080E610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96B1D">
              <w:rPr>
                <w:rFonts w:ascii="Arial" w:hAnsi="Arial" w:cs="Arial"/>
                <w:sz w:val="16"/>
                <w:szCs w:val="16"/>
              </w:rPr>
              <w:t>Sp7</w:t>
            </w:r>
          </w:p>
        </w:tc>
        <w:tc>
          <w:tcPr>
            <w:tcW w:w="1701" w:type="dxa"/>
          </w:tcPr>
          <w:p w14:paraId="3D1DB96C" w14:textId="1A232711" w:rsidR="0002137D" w:rsidRPr="00596B1D" w:rsidRDefault="00596B1D" w:rsidP="00C0256F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596B1D">
              <w:rPr>
                <w:rFonts w:ascii="Arial" w:hAnsi="Arial" w:cs="Arial"/>
                <w:sz w:val="16"/>
                <w:szCs w:val="16"/>
              </w:rPr>
              <w:t>Alphaproteobacteria; Rhodospirillales; Azospirillaceae</w:t>
            </w:r>
          </w:p>
        </w:tc>
        <w:tc>
          <w:tcPr>
            <w:tcW w:w="1559" w:type="dxa"/>
            <w:vAlign w:val="center"/>
          </w:tcPr>
          <w:p w14:paraId="385F3EAC" w14:textId="335A5264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38F42F8A" w14:textId="4252BDFC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0AD09FEC" w14:textId="62AA6169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0093CB99" w14:textId="4A680890" w:rsidR="0002137D" w:rsidRPr="00C900F7" w:rsidRDefault="00F701E7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701E7">
              <w:rPr>
                <w:rFonts w:ascii="Arial" w:hAnsi="Arial" w:cs="Arial"/>
                <w:sz w:val="16"/>
                <w:szCs w:val="16"/>
                <w:lang w:val="en-GB"/>
              </w:rPr>
              <w:t>24.9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F701E7">
              <w:rPr>
                <w:rFonts w:ascii="Arial" w:hAnsi="Arial" w:cs="Arial"/>
                <w:sz w:val="16"/>
                <w:szCs w:val="16"/>
                <w:lang w:val="en-GB"/>
              </w:rPr>
              <w:t>8.5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1493" w:type="dxa"/>
            <w:vAlign w:val="center"/>
          </w:tcPr>
          <w:p w14:paraId="463A77D9" w14:textId="0101527A" w:rsidR="0002137D" w:rsidRPr="00C900F7" w:rsidRDefault="00B15381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5381">
              <w:rPr>
                <w:rFonts w:ascii="Arial" w:hAnsi="Arial" w:cs="Arial"/>
                <w:sz w:val="16"/>
                <w:szCs w:val="16"/>
                <w:lang w:val="en-GB"/>
              </w:rPr>
              <w:t>7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56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4.82 </w:t>
            </w:r>
          </w:p>
        </w:tc>
        <w:tc>
          <w:tcPr>
            <w:tcW w:w="1418" w:type="dxa"/>
            <w:vAlign w:val="center"/>
          </w:tcPr>
          <w:p w14:paraId="539CA53A" w14:textId="3CD4F2E0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rmal</w:t>
            </w:r>
          </w:p>
        </w:tc>
      </w:tr>
      <w:tr w:rsidR="0002137D" w:rsidRPr="00C900F7" w14:paraId="6B6C5F5A" w14:textId="77777777" w:rsidTr="00117DBE">
        <w:trPr>
          <w:trHeight w:val="718"/>
        </w:trPr>
        <w:tc>
          <w:tcPr>
            <w:tcW w:w="675" w:type="dxa"/>
          </w:tcPr>
          <w:p w14:paraId="6F96FB0D" w14:textId="48D8EBCE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3E6C2B96" w14:textId="77777777" w:rsidR="00804002" w:rsidRPr="00804002" w:rsidRDefault="00804002" w:rsidP="00596B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04002">
              <w:rPr>
                <w:rFonts w:ascii="Arial" w:hAnsi="Arial" w:cs="Arial"/>
                <w:color w:val="000000"/>
                <w:sz w:val="16"/>
                <w:szCs w:val="16"/>
              </w:rPr>
              <w:t>Thalassospira lucentensis</w:t>
            </w:r>
          </w:p>
          <w:p w14:paraId="0E2A1FC1" w14:textId="3A07203A" w:rsidR="0002137D" w:rsidRPr="00AD23D6" w:rsidRDefault="0002137D" w:rsidP="00596B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110F6AD" w14:textId="3E46E104" w:rsidR="0002137D" w:rsidRPr="00596B1D" w:rsidRDefault="00804002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</w:t>
            </w:r>
            <w:r w:rsidR="00D50D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14000</w:t>
            </w:r>
          </w:p>
        </w:tc>
        <w:tc>
          <w:tcPr>
            <w:tcW w:w="1701" w:type="dxa"/>
          </w:tcPr>
          <w:p w14:paraId="02D3E9DF" w14:textId="6DC1F709" w:rsidR="0002137D" w:rsidRPr="00596B1D" w:rsidRDefault="00C0256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C0256F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C0256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C0256F">
              <w:rPr>
                <w:rFonts w:ascii="Arial" w:hAnsi="Arial" w:cs="Arial"/>
                <w:sz w:val="16"/>
                <w:szCs w:val="16"/>
                <w:lang w:val="en-GB"/>
              </w:rPr>
              <w:t>Rhodospirillales</w:t>
            </w:r>
            <w:proofErr w:type="spellEnd"/>
            <w:r w:rsidRPr="00C0256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C0256F">
              <w:rPr>
                <w:rFonts w:ascii="Arial" w:hAnsi="Arial" w:cs="Arial"/>
                <w:sz w:val="16"/>
                <w:szCs w:val="16"/>
                <w:lang w:val="en-GB"/>
              </w:rPr>
              <w:t>Thalassospiraceae</w:t>
            </w:r>
            <w:proofErr w:type="spellEnd"/>
          </w:p>
        </w:tc>
        <w:tc>
          <w:tcPr>
            <w:tcW w:w="1559" w:type="dxa"/>
            <w:vAlign w:val="center"/>
          </w:tcPr>
          <w:p w14:paraId="16BFCB22" w14:textId="4445E4D8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56E0A264" w14:textId="0887132F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02C2A904" w14:textId="0567C2E1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00DAAF9C" w14:textId="4736A1A4" w:rsidR="0002137D" w:rsidRPr="00C900F7" w:rsidRDefault="00F701E7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02F23B22" w14:textId="2AC5D1DC" w:rsidR="0002137D" w:rsidRPr="00C900F7" w:rsidRDefault="00B15381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3D907F31" w14:textId="66E914AA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0B0DCA76" w14:textId="77777777" w:rsidTr="00117DBE">
        <w:trPr>
          <w:trHeight w:val="718"/>
        </w:trPr>
        <w:tc>
          <w:tcPr>
            <w:tcW w:w="675" w:type="dxa"/>
          </w:tcPr>
          <w:p w14:paraId="5376C839" w14:textId="44DB094A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EEC12EB" w14:textId="3C7FD91B" w:rsidR="0002137D" w:rsidRPr="004063BA" w:rsidRDefault="004063BA" w:rsidP="00596B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radyrhizobium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japonicum</w:t>
            </w:r>
          </w:p>
        </w:tc>
        <w:tc>
          <w:tcPr>
            <w:tcW w:w="1276" w:type="dxa"/>
            <w:vAlign w:val="center"/>
          </w:tcPr>
          <w:p w14:paraId="119E7D8B" w14:textId="221C99D9" w:rsidR="0002137D" w:rsidRPr="00596B1D" w:rsidRDefault="0078056A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D1BBB">
              <w:rPr>
                <w:rFonts w:ascii="Arial" w:hAnsi="Arial" w:cs="Arial"/>
                <w:sz w:val="16"/>
                <w:szCs w:val="16"/>
                <w:lang w:val="en-GB"/>
              </w:rPr>
              <w:t>DSM</w:t>
            </w:r>
            <w:r w:rsidR="00D50D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FD1BBB">
              <w:rPr>
                <w:rFonts w:ascii="Arial" w:hAnsi="Arial" w:cs="Arial"/>
                <w:sz w:val="16"/>
                <w:szCs w:val="16"/>
                <w:lang w:val="en-GB"/>
              </w:rPr>
              <w:t>30131</w:t>
            </w:r>
          </w:p>
        </w:tc>
        <w:tc>
          <w:tcPr>
            <w:tcW w:w="1701" w:type="dxa"/>
          </w:tcPr>
          <w:p w14:paraId="0842EB81" w14:textId="3E9799FE" w:rsidR="0002137D" w:rsidRPr="00596B1D" w:rsidRDefault="000641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="004063BA" w:rsidRPr="000641A1">
              <w:rPr>
                <w:rFonts w:ascii="Arial" w:hAnsi="Arial" w:cs="Arial"/>
                <w:sz w:val="16"/>
                <w:szCs w:val="16"/>
                <w:lang w:val="en-GB"/>
              </w:rPr>
              <w:t>Hyphomicrobiales</w:t>
            </w:r>
            <w:proofErr w:type="spellEnd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="004063BA" w:rsidRPr="004063BA">
              <w:rPr>
                <w:rFonts w:ascii="Arial" w:hAnsi="Arial" w:cs="Arial"/>
                <w:sz w:val="16"/>
                <w:szCs w:val="16"/>
                <w:lang w:val="en-GB"/>
              </w:rPr>
              <w:t>Nitrobacteraceae</w:t>
            </w:r>
            <w:proofErr w:type="spellEnd"/>
          </w:p>
        </w:tc>
        <w:tc>
          <w:tcPr>
            <w:tcW w:w="1559" w:type="dxa"/>
            <w:vAlign w:val="center"/>
          </w:tcPr>
          <w:p w14:paraId="0A517B93" w14:textId="3C1F3B7B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72FE635B" w14:textId="75D67811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243699AA" w14:textId="4D27C7C5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5DB1CF1F" w14:textId="0F26311B" w:rsidR="0002137D" w:rsidRPr="00C900F7" w:rsidRDefault="00F701E7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50DF7F2D" w14:textId="0210BFF7" w:rsidR="0002137D" w:rsidRPr="00C900F7" w:rsidRDefault="00B15381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1D2AB927" w14:textId="793E5252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33D4671C" w14:textId="3B7B740B" w:rsidTr="00117DBE">
        <w:trPr>
          <w:trHeight w:val="718"/>
        </w:trPr>
        <w:tc>
          <w:tcPr>
            <w:tcW w:w="675" w:type="dxa"/>
          </w:tcPr>
          <w:p w14:paraId="5765480F" w14:textId="2200325A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11FDEE9" w14:textId="69CD4E01" w:rsidR="0002137D" w:rsidRPr="00AD23D6" w:rsidRDefault="0002137D" w:rsidP="00596B1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D23D6">
              <w:rPr>
                <w:rFonts w:ascii="Arial" w:hAnsi="Arial" w:cs="Arial"/>
                <w:color w:val="000000"/>
                <w:sz w:val="16"/>
                <w:szCs w:val="16"/>
              </w:rPr>
              <w:t>Agrobacterium tumefaciens</w:t>
            </w:r>
          </w:p>
          <w:p w14:paraId="4AE84E07" w14:textId="77777777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4D063EC7" w14:textId="4FCEF229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C58</w:t>
            </w:r>
          </w:p>
        </w:tc>
        <w:tc>
          <w:tcPr>
            <w:tcW w:w="1701" w:type="dxa"/>
          </w:tcPr>
          <w:p w14:paraId="03A34924" w14:textId="04F64522" w:rsidR="0002137D" w:rsidRPr="00596B1D" w:rsidRDefault="000641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>Hyphomicrobiales</w:t>
            </w:r>
            <w:proofErr w:type="spellEnd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>Rhizobiaceae</w:t>
            </w:r>
            <w:proofErr w:type="spellEnd"/>
          </w:p>
        </w:tc>
        <w:tc>
          <w:tcPr>
            <w:tcW w:w="1559" w:type="dxa"/>
            <w:vAlign w:val="center"/>
          </w:tcPr>
          <w:p w14:paraId="2A398C52" w14:textId="02A23203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7CC90000" w14:textId="7B4F33F3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4611F483" w14:textId="2F56A2BB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326" w:type="dxa"/>
            <w:vAlign w:val="center"/>
          </w:tcPr>
          <w:p w14:paraId="39DE30D0" w14:textId="060529EE" w:rsidR="0002137D" w:rsidRPr="00C900F7" w:rsidRDefault="00F701E7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4B5166E0" w14:textId="57A119F1" w:rsidR="0002137D" w:rsidRPr="00C900F7" w:rsidRDefault="00B15381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0A1F98E6" w14:textId="28AC68D4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723BFCD0" w14:textId="79396D4B" w:rsidTr="00117DBE">
        <w:trPr>
          <w:trHeight w:val="718"/>
        </w:trPr>
        <w:tc>
          <w:tcPr>
            <w:tcW w:w="675" w:type="dxa"/>
          </w:tcPr>
          <w:p w14:paraId="4D6CDDB9" w14:textId="7C9871B2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6847822" w14:textId="638A585D" w:rsidR="0002137D" w:rsidRPr="00AD23D6" w:rsidRDefault="0002137D" w:rsidP="00596B1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AD23D6">
              <w:rPr>
                <w:rFonts w:ascii="Arial" w:hAnsi="Arial" w:cs="Arial"/>
                <w:color w:val="000000"/>
                <w:sz w:val="16"/>
                <w:szCs w:val="16"/>
              </w:rPr>
              <w:t xml:space="preserve">Mesorhizobium </w:t>
            </w:r>
            <w:r w:rsidRPr="00AD23D6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japonicum</w:t>
            </w:r>
          </w:p>
        </w:tc>
        <w:tc>
          <w:tcPr>
            <w:tcW w:w="1276" w:type="dxa"/>
            <w:vAlign w:val="center"/>
          </w:tcPr>
          <w:p w14:paraId="53019DD2" w14:textId="44D148CA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MAFF303099</w:t>
            </w:r>
          </w:p>
        </w:tc>
        <w:tc>
          <w:tcPr>
            <w:tcW w:w="1701" w:type="dxa"/>
          </w:tcPr>
          <w:p w14:paraId="001069AB" w14:textId="1975C9C8" w:rsidR="0002137D" w:rsidRPr="00596B1D" w:rsidRDefault="000641A1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>Hyphomicrobiales</w:t>
            </w:r>
            <w:proofErr w:type="spellEnd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0641A1">
              <w:rPr>
                <w:rFonts w:ascii="Arial" w:hAnsi="Arial" w:cs="Arial"/>
                <w:sz w:val="16"/>
                <w:szCs w:val="16"/>
                <w:lang w:val="en-GB"/>
              </w:rPr>
              <w:t>Phyllobacteriaceae</w:t>
            </w:r>
            <w:proofErr w:type="spellEnd"/>
          </w:p>
        </w:tc>
        <w:tc>
          <w:tcPr>
            <w:tcW w:w="1559" w:type="dxa"/>
            <w:vAlign w:val="center"/>
          </w:tcPr>
          <w:p w14:paraId="10B27993" w14:textId="23654661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29EEB593" w14:textId="2888F574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45B8A03D" w14:textId="054D1A2E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326" w:type="dxa"/>
            <w:vAlign w:val="center"/>
          </w:tcPr>
          <w:p w14:paraId="56E811A3" w14:textId="09FB3AA3" w:rsidR="0002137D" w:rsidRPr="00C900F7" w:rsidRDefault="00F701E7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3ED7DAEA" w14:textId="5A6D2561" w:rsidR="0002137D" w:rsidRPr="00C900F7" w:rsidRDefault="00B15381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B22C9DD" w14:textId="5178F719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236FE843" w14:textId="70A6E140" w:rsidTr="00117DBE">
        <w:trPr>
          <w:trHeight w:val="718"/>
        </w:trPr>
        <w:tc>
          <w:tcPr>
            <w:tcW w:w="675" w:type="dxa"/>
          </w:tcPr>
          <w:p w14:paraId="0AB0D080" w14:textId="7F4EB30B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25E9B99" w14:textId="6482D84C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Cereibacter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sphaeroides</w:t>
            </w:r>
            <w:proofErr w:type="spellEnd"/>
          </w:p>
        </w:tc>
        <w:tc>
          <w:tcPr>
            <w:tcW w:w="1276" w:type="dxa"/>
            <w:vAlign w:val="center"/>
          </w:tcPr>
          <w:p w14:paraId="0283DC95" w14:textId="1A212C34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2.4.1</w:t>
            </w:r>
          </w:p>
        </w:tc>
        <w:tc>
          <w:tcPr>
            <w:tcW w:w="1701" w:type="dxa"/>
          </w:tcPr>
          <w:p w14:paraId="17B1E2C0" w14:textId="11A35924" w:rsidR="0002137D" w:rsidRPr="00596B1D" w:rsidRDefault="004F1ED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>Rhodobacterales</w:t>
            </w:r>
            <w:proofErr w:type="spellEnd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>Rhodobacteraceae</w:t>
            </w:r>
            <w:proofErr w:type="spellEnd"/>
          </w:p>
        </w:tc>
        <w:tc>
          <w:tcPr>
            <w:tcW w:w="1559" w:type="dxa"/>
            <w:vAlign w:val="center"/>
          </w:tcPr>
          <w:p w14:paraId="1E54A714" w14:textId="7F49ADEF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309A797C" w14:textId="293D2681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31335BCB" w14:textId="3D67DE00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1A555B1B" w14:textId="5849C284" w:rsidR="0002137D" w:rsidRPr="00C900F7" w:rsidRDefault="009A153F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A153F">
              <w:rPr>
                <w:rFonts w:ascii="Arial" w:hAnsi="Arial" w:cs="Arial"/>
                <w:sz w:val="16"/>
                <w:szCs w:val="16"/>
                <w:lang w:val="en-GB"/>
              </w:rPr>
              <w:t>17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70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A153F">
              <w:rPr>
                <w:rFonts w:ascii="Arial" w:hAnsi="Arial" w:cs="Arial"/>
                <w:sz w:val="16"/>
                <w:szCs w:val="16"/>
                <w:lang w:val="en-GB"/>
              </w:rPr>
              <w:t>6.6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93" w:type="dxa"/>
            <w:vAlign w:val="center"/>
          </w:tcPr>
          <w:p w14:paraId="061EB124" w14:textId="38989193" w:rsidR="0002137D" w:rsidRPr="00C900F7" w:rsidRDefault="00B15381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B15381">
              <w:rPr>
                <w:rFonts w:ascii="Arial" w:hAnsi="Arial" w:cs="Arial"/>
                <w:sz w:val="16"/>
                <w:szCs w:val="16"/>
                <w:lang w:val="en-GB"/>
              </w:rPr>
              <w:t>5.3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B15381">
              <w:rPr>
                <w:rFonts w:ascii="Arial" w:hAnsi="Arial" w:cs="Arial"/>
                <w:sz w:val="16"/>
                <w:szCs w:val="16"/>
                <w:lang w:val="en-GB"/>
              </w:rPr>
              <w:t>2.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418" w:type="dxa"/>
            <w:vAlign w:val="center"/>
          </w:tcPr>
          <w:p w14:paraId="4D1C3668" w14:textId="1B925260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Most crystals are twinned or tripled </w:t>
            </w:r>
          </w:p>
        </w:tc>
      </w:tr>
      <w:tr w:rsidR="0002137D" w:rsidRPr="00C900F7" w14:paraId="362EAF63" w14:textId="4E600BD2" w:rsidTr="00117DBE">
        <w:trPr>
          <w:trHeight w:val="718"/>
        </w:trPr>
        <w:tc>
          <w:tcPr>
            <w:tcW w:w="675" w:type="dxa"/>
          </w:tcPr>
          <w:p w14:paraId="51A13DB2" w14:textId="0937B718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172E28BC" w14:textId="043674ED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23D6">
              <w:rPr>
                <w:rFonts w:ascii="Arial" w:hAnsi="Arial" w:cs="Arial"/>
                <w:color w:val="000000"/>
                <w:sz w:val="16"/>
                <w:szCs w:val="16"/>
              </w:rPr>
              <w:t>Rhodobacter capsulatus</w:t>
            </w:r>
          </w:p>
        </w:tc>
        <w:tc>
          <w:tcPr>
            <w:tcW w:w="1276" w:type="dxa"/>
            <w:vAlign w:val="center"/>
          </w:tcPr>
          <w:p w14:paraId="60DD7855" w14:textId="2E4CC53B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SB1003</w:t>
            </w:r>
          </w:p>
        </w:tc>
        <w:tc>
          <w:tcPr>
            <w:tcW w:w="1701" w:type="dxa"/>
          </w:tcPr>
          <w:p w14:paraId="2B5E2C06" w14:textId="5CD559D7" w:rsidR="0002137D" w:rsidRPr="00596B1D" w:rsidRDefault="00F11C90" w:rsidP="0097715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>Rhodobacterales</w:t>
            </w:r>
            <w:proofErr w:type="spellEnd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>Rhodobacteraceae</w:t>
            </w:r>
            <w:proofErr w:type="spellEnd"/>
          </w:p>
        </w:tc>
        <w:tc>
          <w:tcPr>
            <w:tcW w:w="1559" w:type="dxa"/>
            <w:vAlign w:val="center"/>
          </w:tcPr>
          <w:p w14:paraId="56CB9F2C" w14:textId="48A2B198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5CA62F47" w14:textId="29FAE1A8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6E709DE4" w14:textId="54AEAE6B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326" w:type="dxa"/>
            <w:vAlign w:val="center"/>
          </w:tcPr>
          <w:p w14:paraId="716631A1" w14:textId="35A609A9" w:rsidR="0002137D" w:rsidRPr="00C900F7" w:rsidRDefault="00F701E7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04AAF29A" w14:textId="2635A431" w:rsidR="0002137D" w:rsidRPr="00C900F7" w:rsidRDefault="00A92B02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55B26189" w14:textId="534D245D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7AAC902F" w14:textId="3754B457" w:rsidTr="00117DBE">
        <w:trPr>
          <w:trHeight w:val="718"/>
        </w:trPr>
        <w:tc>
          <w:tcPr>
            <w:tcW w:w="675" w:type="dxa"/>
          </w:tcPr>
          <w:p w14:paraId="7C496ACA" w14:textId="3977BE34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380B34DE" w14:textId="3830658A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D23D6">
              <w:rPr>
                <w:rFonts w:ascii="Arial" w:hAnsi="Arial" w:cs="Arial"/>
                <w:color w:val="000000"/>
                <w:sz w:val="16"/>
                <w:szCs w:val="16"/>
              </w:rPr>
              <w:t>Rhodobacter capsulatus</w:t>
            </w:r>
          </w:p>
        </w:tc>
        <w:tc>
          <w:tcPr>
            <w:tcW w:w="1276" w:type="dxa"/>
            <w:vAlign w:val="center"/>
          </w:tcPr>
          <w:p w14:paraId="20F80291" w14:textId="1B94371F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B10S</w:t>
            </w:r>
          </w:p>
        </w:tc>
        <w:tc>
          <w:tcPr>
            <w:tcW w:w="1701" w:type="dxa"/>
          </w:tcPr>
          <w:p w14:paraId="658726F3" w14:textId="7FE468E4" w:rsidR="0002137D" w:rsidRPr="00596B1D" w:rsidRDefault="00F11C90" w:rsidP="00977156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>Rhodobacterales</w:t>
            </w:r>
            <w:proofErr w:type="spellEnd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F1EDD">
              <w:rPr>
                <w:rFonts w:ascii="Arial" w:hAnsi="Arial" w:cs="Arial"/>
                <w:sz w:val="16"/>
                <w:szCs w:val="16"/>
                <w:lang w:val="en-GB"/>
              </w:rPr>
              <w:t>Rhodobacteraceae</w:t>
            </w:r>
            <w:proofErr w:type="spellEnd"/>
          </w:p>
        </w:tc>
        <w:tc>
          <w:tcPr>
            <w:tcW w:w="1559" w:type="dxa"/>
            <w:vAlign w:val="center"/>
          </w:tcPr>
          <w:p w14:paraId="0CEE33EA" w14:textId="2483F328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294A403F" w14:textId="21ACB60B" w:rsidR="0002137D" w:rsidRPr="00C900F7" w:rsidRDefault="00124F2D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208F791F" w14:textId="07FC1FAF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326" w:type="dxa"/>
            <w:vAlign w:val="center"/>
          </w:tcPr>
          <w:p w14:paraId="3B2651A2" w14:textId="3DCD59CF" w:rsidR="0002137D" w:rsidRPr="00C900F7" w:rsidRDefault="00F701E7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259CA196" w14:textId="72E8C5C9" w:rsidR="0002137D" w:rsidRPr="00C900F7" w:rsidRDefault="00A92B02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79732D7" w14:textId="74329363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492DEAFE" w14:textId="0E8635A7" w:rsidTr="00117DBE">
        <w:trPr>
          <w:trHeight w:val="718"/>
        </w:trPr>
        <w:tc>
          <w:tcPr>
            <w:tcW w:w="675" w:type="dxa"/>
          </w:tcPr>
          <w:p w14:paraId="4384284F" w14:textId="41C8AA5B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924501D" w14:textId="2792BDB2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Rhodocista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centenaria</w:t>
            </w:r>
            <w:proofErr w:type="spellEnd"/>
          </w:p>
        </w:tc>
        <w:tc>
          <w:tcPr>
            <w:tcW w:w="1276" w:type="dxa"/>
            <w:vAlign w:val="center"/>
          </w:tcPr>
          <w:p w14:paraId="112237E3" w14:textId="2FCE8CD6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</w:t>
            </w:r>
            <w:r w:rsidR="00496E98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9894</w:t>
            </w:r>
          </w:p>
        </w:tc>
        <w:tc>
          <w:tcPr>
            <w:tcW w:w="1701" w:type="dxa"/>
          </w:tcPr>
          <w:p w14:paraId="68C6C0A6" w14:textId="2FD7123F" w:rsidR="0002137D" w:rsidRPr="00596B1D" w:rsidRDefault="00F11C9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Rhodospirillales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Rhodospirillaceae</w:t>
            </w:r>
            <w:proofErr w:type="spellEnd"/>
          </w:p>
        </w:tc>
        <w:tc>
          <w:tcPr>
            <w:tcW w:w="1559" w:type="dxa"/>
            <w:vAlign w:val="center"/>
          </w:tcPr>
          <w:p w14:paraId="2BD9A18F" w14:textId="7513FE53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5717AB16" w14:textId="3718AA8D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  <w:r w:rsidR="00041955">
              <w:rPr>
                <w:rFonts w:ascii="Arial" w:hAnsi="Arial" w:cs="Arial"/>
                <w:sz w:val="16"/>
                <w:szCs w:val="16"/>
                <w:lang w:val="en-GB"/>
              </w:rPr>
              <w:t>*</w:t>
            </w:r>
          </w:p>
        </w:tc>
        <w:tc>
          <w:tcPr>
            <w:tcW w:w="1326" w:type="dxa"/>
            <w:vAlign w:val="center"/>
          </w:tcPr>
          <w:p w14:paraId="420B576A" w14:textId="48607295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326" w:type="dxa"/>
            <w:vAlign w:val="center"/>
          </w:tcPr>
          <w:p w14:paraId="482550FA" w14:textId="06588837" w:rsidR="0002137D" w:rsidRPr="00C900F7" w:rsidRDefault="001645CD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57A8AE0C" w14:textId="66F8B5FD" w:rsidR="0002137D" w:rsidRPr="00C900F7" w:rsidRDefault="00A92B02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DC50F73" w14:textId="2FD75DB4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256B55DE" w14:textId="77777777" w:rsidTr="00117DBE">
        <w:trPr>
          <w:trHeight w:val="718"/>
        </w:trPr>
        <w:tc>
          <w:tcPr>
            <w:tcW w:w="675" w:type="dxa"/>
          </w:tcPr>
          <w:p w14:paraId="44C628C0" w14:textId="4A3C3A40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1162199" w14:textId="58F462C7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Pararhodospirillum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photometricum</w:t>
            </w:r>
            <w:proofErr w:type="spellEnd"/>
          </w:p>
        </w:tc>
        <w:tc>
          <w:tcPr>
            <w:tcW w:w="1276" w:type="dxa"/>
            <w:vAlign w:val="center"/>
          </w:tcPr>
          <w:p w14:paraId="4913A7E0" w14:textId="2B47CB72" w:rsidR="0002137D" w:rsidRPr="00596B1D" w:rsidRDefault="00B40A74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122</w:t>
            </w:r>
          </w:p>
        </w:tc>
        <w:tc>
          <w:tcPr>
            <w:tcW w:w="1701" w:type="dxa"/>
          </w:tcPr>
          <w:p w14:paraId="121C062F" w14:textId="1C989062" w:rsidR="0002137D" w:rsidRPr="00596B1D" w:rsidRDefault="00F11C90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Rhodospirillales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Rhodospirillaceae</w:t>
            </w:r>
            <w:proofErr w:type="spellEnd"/>
          </w:p>
        </w:tc>
        <w:tc>
          <w:tcPr>
            <w:tcW w:w="1559" w:type="dxa"/>
            <w:vAlign w:val="center"/>
          </w:tcPr>
          <w:p w14:paraId="5825F4CA" w14:textId="1539BF18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432CE0AB" w14:textId="197F40F2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2BB3E08E" w14:textId="4853B6B1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2EBA78A9" w14:textId="0D6E66F2" w:rsidR="0002137D" w:rsidRPr="00C900F7" w:rsidRDefault="001645CD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02F63F41" w14:textId="6E6AA26B" w:rsidR="0002137D" w:rsidRPr="00C900F7" w:rsidRDefault="00A92B02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65486584" w14:textId="0969831B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48DCF9D8" w14:textId="77777777" w:rsidTr="00117DBE">
        <w:trPr>
          <w:trHeight w:val="718"/>
        </w:trPr>
        <w:tc>
          <w:tcPr>
            <w:tcW w:w="675" w:type="dxa"/>
          </w:tcPr>
          <w:p w14:paraId="0B8760A9" w14:textId="03939740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6C4A801" w14:textId="25FE131F" w:rsidR="0002137D" w:rsidRPr="00F11C90" w:rsidRDefault="00F11C90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Telmatospirillum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 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siberiense</w:t>
            </w:r>
            <w:proofErr w:type="spellEnd"/>
          </w:p>
        </w:tc>
        <w:tc>
          <w:tcPr>
            <w:tcW w:w="1276" w:type="dxa"/>
            <w:vAlign w:val="center"/>
          </w:tcPr>
          <w:p w14:paraId="716E2B57" w14:textId="07A6B93A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</w:t>
            </w:r>
            <w:r w:rsidR="00D50D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18240</w:t>
            </w:r>
          </w:p>
        </w:tc>
        <w:tc>
          <w:tcPr>
            <w:tcW w:w="1701" w:type="dxa"/>
          </w:tcPr>
          <w:p w14:paraId="2A81A7E9" w14:textId="57C538CC" w:rsidR="0002137D" w:rsidRPr="00596B1D" w:rsidRDefault="00403E4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Rhodospirillales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Rhodospirillaceae</w:t>
            </w:r>
            <w:proofErr w:type="spellEnd"/>
          </w:p>
        </w:tc>
        <w:tc>
          <w:tcPr>
            <w:tcW w:w="1559" w:type="dxa"/>
            <w:vAlign w:val="center"/>
          </w:tcPr>
          <w:p w14:paraId="4B13607F" w14:textId="6364B44A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4169D396" w14:textId="7A6D89D4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13E6E71B" w14:textId="4E948B7A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1C3CA079" w14:textId="589E4D71" w:rsidR="0002137D" w:rsidRPr="00C900F7" w:rsidRDefault="006F6E61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569CF583" w14:textId="0BE5D836" w:rsidR="0002137D" w:rsidRPr="00C900F7" w:rsidRDefault="00A92B02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77B07DF4" w14:textId="2BC3964B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514AB4E2" w14:textId="77777777" w:rsidTr="00117DBE">
        <w:trPr>
          <w:trHeight w:val="718"/>
        </w:trPr>
        <w:tc>
          <w:tcPr>
            <w:tcW w:w="675" w:type="dxa"/>
          </w:tcPr>
          <w:p w14:paraId="3AAB3A97" w14:textId="501E183D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484AE8C" w14:textId="367D74ED" w:rsidR="0002137D" w:rsidRPr="00AD23D6" w:rsidRDefault="00C5436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Magnetospirillum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02137D" w:rsidRPr="00AD23D6">
              <w:rPr>
                <w:rFonts w:ascii="Arial" w:hAnsi="Arial" w:cs="Arial"/>
                <w:sz w:val="16"/>
                <w:szCs w:val="16"/>
                <w:lang w:val="en-GB"/>
              </w:rPr>
              <w:t>molischianum</w:t>
            </w:r>
            <w:proofErr w:type="spellEnd"/>
          </w:p>
        </w:tc>
        <w:tc>
          <w:tcPr>
            <w:tcW w:w="1276" w:type="dxa"/>
            <w:vAlign w:val="center"/>
          </w:tcPr>
          <w:p w14:paraId="21291B09" w14:textId="0446DC26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</w:t>
            </w:r>
            <w:r w:rsidR="00D50D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120</w:t>
            </w:r>
          </w:p>
        </w:tc>
        <w:tc>
          <w:tcPr>
            <w:tcW w:w="1701" w:type="dxa"/>
          </w:tcPr>
          <w:p w14:paraId="40FEEA95" w14:textId="102B8681" w:rsidR="0002137D" w:rsidRPr="00596B1D" w:rsidRDefault="00403E4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Rhodospirillales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Rhodospirillaceae</w:t>
            </w:r>
            <w:proofErr w:type="spellEnd"/>
          </w:p>
        </w:tc>
        <w:tc>
          <w:tcPr>
            <w:tcW w:w="1559" w:type="dxa"/>
            <w:vAlign w:val="center"/>
          </w:tcPr>
          <w:p w14:paraId="0E7A2675" w14:textId="29655A0B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7F21FF30" w14:textId="554EF192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5647C67A" w14:textId="33B7A5BB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1A9621D8" w14:textId="4C0DDC1D" w:rsidR="0002137D" w:rsidRPr="00C900F7" w:rsidRDefault="006F6E61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04162044" w14:textId="0BA4547B" w:rsidR="0002137D" w:rsidRPr="00C900F7" w:rsidRDefault="00A92B02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433E8A41" w14:textId="7F1034B9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0C76123A" w14:textId="77777777" w:rsidTr="00117DBE">
        <w:trPr>
          <w:trHeight w:val="718"/>
        </w:trPr>
        <w:tc>
          <w:tcPr>
            <w:tcW w:w="675" w:type="dxa"/>
          </w:tcPr>
          <w:p w14:paraId="7C916D03" w14:textId="2D94B986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F8EF784" w14:textId="08335492" w:rsidR="0002137D" w:rsidRPr="00AD23D6" w:rsidRDefault="00C5436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Magnetospirillum</w:t>
            </w:r>
            <w:proofErr w:type="spellEnd"/>
            <w:r w:rsidR="0002137D"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="0002137D" w:rsidRPr="00AD23D6">
              <w:rPr>
                <w:rFonts w:ascii="Arial" w:hAnsi="Arial" w:cs="Arial"/>
                <w:sz w:val="16"/>
                <w:szCs w:val="16"/>
                <w:lang w:val="en-GB"/>
              </w:rPr>
              <w:t>fulvum</w:t>
            </w:r>
            <w:proofErr w:type="spellEnd"/>
          </w:p>
        </w:tc>
        <w:tc>
          <w:tcPr>
            <w:tcW w:w="1276" w:type="dxa"/>
            <w:vAlign w:val="center"/>
          </w:tcPr>
          <w:p w14:paraId="5ABA7E95" w14:textId="40331F5C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</w:t>
            </w:r>
            <w:r w:rsidR="00D50DB5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113</w:t>
            </w:r>
          </w:p>
        </w:tc>
        <w:tc>
          <w:tcPr>
            <w:tcW w:w="1701" w:type="dxa"/>
          </w:tcPr>
          <w:p w14:paraId="3F970F3E" w14:textId="70D3C4CC" w:rsidR="0002137D" w:rsidRPr="00596B1D" w:rsidRDefault="00403E4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Rhodospirillales</w:t>
            </w:r>
            <w:proofErr w:type="spellEnd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F11C90">
              <w:rPr>
                <w:rFonts w:ascii="Arial" w:hAnsi="Arial" w:cs="Arial"/>
                <w:sz w:val="16"/>
                <w:szCs w:val="16"/>
                <w:lang w:val="en-GB"/>
              </w:rPr>
              <w:t>Rhodospirillaceae</w:t>
            </w:r>
            <w:proofErr w:type="spellEnd"/>
          </w:p>
        </w:tc>
        <w:tc>
          <w:tcPr>
            <w:tcW w:w="1559" w:type="dxa"/>
            <w:vAlign w:val="center"/>
          </w:tcPr>
          <w:p w14:paraId="213093B1" w14:textId="303C25B3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5F9EC2CB" w14:textId="2F957CD1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68A3C940" w14:textId="275DCBAE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6E6C7E7A" w14:textId="4AC22C3C" w:rsidR="0002137D" w:rsidRPr="00C900F7" w:rsidRDefault="006F6E61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692393D6" w14:textId="3A49A363" w:rsidR="0002137D" w:rsidRPr="00C900F7" w:rsidRDefault="00A92B02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3AF0596" w14:textId="7401D39C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353060EA" w14:textId="77777777" w:rsidTr="00117DBE">
        <w:trPr>
          <w:trHeight w:val="718"/>
        </w:trPr>
        <w:tc>
          <w:tcPr>
            <w:tcW w:w="675" w:type="dxa"/>
          </w:tcPr>
          <w:p w14:paraId="6C444FF6" w14:textId="3D9E0998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D36F46C" w14:textId="7210095E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Rhodomicrobium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vannielii</w:t>
            </w:r>
            <w:proofErr w:type="spellEnd"/>
          </w:p>
        </w:tc>
        <w:tc>
          <w:tcPr>
            <w:tcW w:w="1276" w:type="dxa"/>
            <w:vAlign w:val="center"/>
          </w:tcPr>
          <w:p w14:paraId="404BD5E9" w14:textId="043B5408" w:rsidR="0002137D" w:rsidRPr="00596B1D" w:rsidRDefault="005B18D6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166</w:t>
            </w:r>
          </w:p>
        </w:tc>
        <w:tc>
          <w:tcPr>
            <w:tcW w:w="1701" w:type="dxa"/>
          </w:tcPr>
          <w:p w14:paraId="385A1D18" w14:textId="0F67D9DB" w:rsidR="0002137D" w:rsidRPr="00596B1D" w:rsidRDefault="00403E4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>Hyphomicrobiales</w:t>
            </w:r>
            <w:proofErr w:type="spellEnd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>Hyphomicrobiaceae</w:t>
            </w:r>
            <w:proofErr w:type="spellEnd"/>
          </w:p>
        </w:tc>
        <w:tc>
          <w:tcPr>
            <w:tcW w:w="1559" w:type="dxa"/>
            <w:vAlign w:val="center"/>
          </w:tcPr>
          <w:p w14:paraId="741AE633" w14:textId="1B10AA38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46FE337B" w14:textId="37B9D568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2109C064" w14:textId="54BC6C35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0E26737B" w14:textId="756F1AA7" w:rsidR="0002137D" w:rsidRPr="00FA09EC" w:rsidRDefault="00FA09EC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30.44 ± 9.95</w:t>
            </w:r>
          </w:p>
        </w:tc>
        <w:tc>
          <w:tcPr>
            <w:tcW w:w="1493" w:type="dxa"/>
            <w:vAlign w:val="center"/>
          </w:tcPr>
          <w:p w14:paraId="5EB9B042" w14:textId="131223F9" w:rsidR="0002137D" w:rsidRPr="00C900F7" w:rsidRDefault="00A92B02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2B02">
              <w:rPr>
                <w:rFonts w:ascii="Arial" w:hAnsi="Arial" w:cs="Arial"/>
                <w:sz w:val="16"/>
                <w:szCs w:val="16"/>
                <w:lang w:val="en-GB"/>
              </w:rPr>
              <w:t>33.7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31.25 </w:t>
            </w:r>
          </w:p>
        </w:tc>
        <w:tc>
          <w:tcPr>
            <w:tcW w:w="1418" w:type="dxa"/>
            <w:vAlign w:val="center"/>
          </w:tcPr>
          <w:p w14:paraId="1A4070B4" w14:textId="787C47E3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rmal</w:t>
            </w:r>
          </w:p>
        </w:tc>
      </w:tr>
      <w:tr w:rsidR="0002137D" w:rsidRPr="00C900F7" w14:paraId="1AB1272F" w14:textId="77777777" w:rsidTr="00117DBE">
        <w:trPr>
          <w:trHeight w:val="718"/>
        </w:trPr>
        <w:tc>
          <w:tcPr>
            <w:tcW w:w="675" w:type="dxa"/>
          </w:tcPr>
          <w:p w14:paraId="3F4BB91A" w14:textId="72E2E3BB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A15AC42" w14:textId="13BC711A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Rhodopseudomonas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pseudopalustris</w:t>
            </w:r>
            <w:proofErr w:type="spellEnd"/>
          </w:p>
        </w:tc>
        <w:tc>
          <w:tcPr>
            <w:tcW w:w="1276" w:type="dxa"/>
            <w:vAlign w:val="center"/>
          </w:tcPr>
          <w:p w14:paraId="2C7E5624" w14:textId="78FE2796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</w:t>
            </w:r>
            <w:r w:rsidR="0036070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123</w:t>
            </w:r>
          </w:p>
        </w:tc>
        <w:tc>
          <w:tcPr>
            <w:tcW w:w="1701" w:type="dxa"/>
          </w:tcPr>
          <w:p w14:paraId="05BB67CB" w14:textId="71D5BD1F" w:rsidR="0002137D" w:rsidRPr="00596B1D" w:rsidRDefault="00403E4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>Hyphomicrobiales</w:t>
            </w:r>
            <w:proofErr w:type="spellEnd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>Nitrobacteraceae</w:t>
            </w:r>
            <w:proofErr w:type="spellEnd"/>
          </w:p>
        </w:tc>
        <w:tc>
          <w:tcPr>
            <w:tcW w:w="1559" w:type="dxa"/>
            <w:vAlign w:val="center"/>
          </w:tcPr>
          <w:p w14:paraId="01897984" w14:textId="695EE7C1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12077B39" w14:textId="743DD41E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440EEB03" w14:textId="5B900EA9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0B5AA500" w14:textId="67B998A8" w:rsidR="0002137D" w:rsidRPr="00C900F7" w:rsidRDefault="009B16C3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9B16C3">
              <w:rPr>
                <w:rFonts w:ascii="Arial" w:hAnsi="Arial" w:cs="Arial"/>
                <w:sz w:val="16"/>
                <w:szCs w:val="16"/>
                <w:lang w:val="en-GB"/>
              </w:rPr>
              <w:t>17.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1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9B16C3">
              <w:rPr>
                <w:rFonts w:ascii="Arial" w:hAnsi="Arial" w:cs="Arial"/>
                <w:sz w:val="16"/>
                <w:szCs w:val="16"/>
                <w:lang w:val="en-GB"/>
              </w:rPr>
              <w:t>6.9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493" w:type="dxa"/>
            <w:vAlign w:val="center"/>
          </w:tcPr>
          <w:p w14:paraId="45166DCA" w14:textId="3DE8BADB" w:rsidR="0002137D" w:rsidRPr="00C900F7" w:rsidRDefault="00A92B02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92B02">
              <w:rPr>
                <w:rFonts w:ascii="Arial" w:hAnsi="Arial" w:cs="Arial"/>
                <w:sz w:val="16"/>
                <w:szCs w:val="16"/>
                <w:lang w:val="en-GB"/>
              </w:rPr>
              <w:t>42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3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A92B02">
              <w:rPr>
                <w:rFonts w:ascii="Arial" w:hAnsi="Arial" w:cs="Arial"/>
                <w:sz w:val="16"/>
                <w:szCs w:val="16"/>
                <w:lang w:val="en-GB"/>
              </w:rPr>
              <w:t>27.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1418" w:type="dxa"/>
            <w:vAlign w:val="center"/>
          </w:tcPr>
          <w:p w14:paraId="01CFC47A" w14:textId="27A530A5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st crystals are flake-shaped</w:t>
            </w:r>
          </w:p>
        </w:tc>
      </w:tr>
      <w:tr w:rsidR="0002137D" w:rsidRPr="00C900F7" w14:paraId="09772667" w14:textId="77777777" w:rsidTr="00117DBE">
        <w:trPr>
          <w:trHeight w:val="718"/>
        </w:trPr>
        <w:tc>
          <w:tcPr>
            <w:tcW w:w="675" w:type="dxa"/>
          </w:tcPr>
          <w:p w14:paraId="0F36F32F" w14:textId="05478322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119C2B00" w14:textId="5708FF4C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Rhodovibrio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salinarum</w:t>
            </w:r>
            <w:proofErr w:type="spellEnd"/>
          </w:p>
        </w:tc>
        <w:tc>
          <w:tcPr>
            <w:tcW w:w="1276" w:type="dxa"/>
            <w:vAlign w:val="center"/>
          </w:tcPr>
          <w:p w14:paraId="2F2A650F" w14:textId="0539EE65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9154</w:t>
            </w:r>
          </w:p>
        </w:tc>
        <w:tc>
          <w:tcPr>
            <w:tcW w:w="1701" w:type="dxa"/>
          </w:tcPr>
          <w:p w14:paraId="0873C3EC" w14:textId="43E3A98A" w:rsidR="0002137D" w:rsidRPr="00596B1D" w:rsidRDefault="00403E45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>Hyphomicrobiales</w:t>
            </w:r>
            <w:proofErr w:type="spellEnd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403E45">
              <w:rPr>
                <w:rFonts w:ascii="Arial" w:hAnsi="Arial" w:cs="Arial"/>
                <w:sz w:val="16"/>
                <w:szCs w:val="16"/>
                <w:lang w:val="en-GB"/>
              </w:rPr>
              <w:t>Rhodovibrionaceae</w:t>
            </w:r>
            <w:proofErr w:type="spellEnd"/>
          </w:p>
        </w:tc>
        <w:tc>
          <w:tcPr>
            <w:tcW w:w="1559" w:type="dxa"/>
            <w:vAlign w:val="center"/>
          </w:tcPr>
          <w:p w14:paraId="5C2FF58C" w14:textId="0E7F055E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36EBDA45" w14:textId="0DCC2826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11215DD0" w14:textId="545B9665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4818B8BF" w14:textId="1627E2A0" w:rsidR="0002137D" w:rsidRPr="00C900F7" w:rsidRDefault="006F6E61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460C1C58" w14:textId="5A946600" w:rsidR="0002137D" w:rsidRPr="00C900F7" w:rsidRDefault="005C297D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46D2026" w14:textId="6D7E9E17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03FE80C4" w14:textId="77777777" w:rsidTr="00117DBE">
        <w:trPr>
          <w:trHeight w:val="718"/>
        </w:trPr>
        <w:tc>
          <w:tcPr>
            <w:tcW w:w="675" w:type="dxa"/>
          </w:tcPr>
          <w:p w14:paraId="313016D5" w14:textId="237E6F1E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4523ECE" w14:textId="4A1C0D1E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Rhodoblastus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acidophilus</w:t>
            </w:r>
          </w:p>
        </w:tc>
        <w:tc>
          <w:tcPr>
            <w:tcW w:w="1276" w:type="dxa"/>
            <w:vAlign w:val="center"/>
          </w:tcPr>
          <w:p w14:paraId="12405EF9" w14:textId="5B0C1E51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137</w:t>
            </w:r>
          </w:p>
        </w:tc>
        <w:tc>
          <w:tcPr>
            <w:tcW w:w="1701" w:type="dxa"/>
          </w:tcPr>
          <w:p w14:paraId="4A882CEE" w14:textId="392A68B0" w:rsidR="0002137D" w:rsidRPr="00596B1D" w:rsidRDefault="0057485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Hyphomicrobiales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Beijerinckiaceae</w:t>
            </w:r>
            <w:proofErr w:type="spellEnd"/>
          </w:p>
        </w:tc>
        <w:tc>
          <w:tcPr>
            <w:tcW w:w="1559" w:type="dxa"/>
            <w:vAlign w:val="center"/>
          </w:tcPr>
          <w:p w14:paraId="65308252" w14:textId="7970DAE7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11047828" w14:textId="02FF6908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73824D60" w14:textId="408F4854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68DF5A94" w14:textId="3C9E8CA9" w:rsidR="0002137D" w:rsidRPr="00C900F7" w:rsidRDefault="00425123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E0F51">
              <w:rPr>
                <w:rFonts w:ascii="Arial" w:hAnsi="Arial" w:cs="Arial"/>
                <w:sz w:val="16"/>
                <w:szCs w:val="16"/>
                <w:lang w:val="en-GB"/>
              </w:rPr>
              <w:t>35.93 ± 9.42</w:t>
            </w:r>
          </w:p>
        </w:tc>
        <w:tc>
          <w:tcPr>
            <w:tcW w:w="1493" w:type="dxa"/>
            <w:vAlign w:val="center"/>
          </w:tcPr>
          <w:p w14:paraId="0D9D36A3" w14:textId="146A259B" w:rsidR="0002137D" w:rsidRPr="00C900F7" w:rsidRDefault="005C297D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97D">
              <w:rPr>
                <w:rFonts w:ascii="Arial" w:hAnsi="Arial" w:cs="Arial"/>
                <w:sz w:val="16"/>
                <w:szCs w:val="16"/>
                <w:lang w:val="en-GB"/>
              </w:rPr>
              <w:t>33.76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5C297D">
              <w:rPr>
                <w:rFonts w:ascii="Arial" w:hAnsi="Arial" w:cs="Arial"/>
                <w:sz w:val="16"/>
                <w:szCs w:val="16"/>
                <w:lang w:val="en-GB"/>
              </w:rPr>
              <w:t>28.40</w:t>
            </w:r>
          </w:p>
        </w:tc>
        <w:tc>
          <w:tcPr>
            <w:tcW w:w="1418" w:type="dxa"/>
            <w:vAlign w:val="center"/>
          </w:tcPr>
          <w:p w14:paraId="07F603DA" w14:textId="64FB7C24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ormal at pH </w:t>
            </w:r>
            <w:r w:rsidR="00885DB5">
              <w:rPr>
                <w:rFonts w:ascii="Arial" w:hAnsi="Arial" w:cs="Arial"/>
                <w:sz w:val="16"/>
                <w:szCs w:val="16"/>
                <w:lang w:val="en-GB"/>
              </w:rPr>
              <w:t>6.5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7.0</w:t>
            </w:r>
          </w:p>
        </w:tc>
      </w:tr>
      <w:tr w:rsidR="0002137D" w:rsidRPr="00C900F7" w14:paraId="4F18C970" w14:textId="77777777" w:rsidTr="00117DBE">
        <w:trPr>
          <w:trHeight w:val="718"/>
        </w:trPr>
        <w:tc>
          <w:tcPr>
            <w:tcW w:w="675" w:type="dxa"/>
          </w:tcPr>
          <w:p w14:paraId="296223D6" w14:textId="44799B7A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8C61417" w14:textId="1CE8C88A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Rhodoplanes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elegans</w:t>
            </w:r>
          </w:p>
        </w:tc>
        <w:tc>
          <w:tcPr>
            <w:tcW w:w="1276" w:type="dxa"/>
            <w:vAlign w:val="center"/>
          </w:tcPr>
          <w:p w14:paraId="61FDAB9E" w14:textId="4F54BBBE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11907</w:t>
            </w:r>
          </w:p>
        </w:tc>
        <w:tc>
          <w:tcPr>
            <w:tcW w:w="1701" w:type="dxa"/>
          </w:tcPr>
          <w:p w14:paraId="5BADB094" w14:textId="5EA8F642" w:rsidR="0002137D" w:rsidRPr="00596B1D" w:rsidRDefault="0057485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Hyphomicrobiales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Hyphomicrobiaceae</w:t>
            </w:r>
            <w:proofErr w:type="spellEnd"/>
          </w:p>
        </w:tc>
        <w:tc>
          <w:tcPr>
            <w:tcW w:w="1559" w:type="dxa"/>
            <w:vAlign w:val="center"/>
          </w:tcPr>
          <w:p w14:paraId="315BF1FC" w14:textId="798ADAC2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2F5F30AE" w14:textId="1B6CFB33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71DB5EC5" w14:textId="53D69DAC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07CFAA6C" w14:textId="788C93B4" w:rsidR="0002137D" w:rsidRPr="00C900F7" w:rsidRDefault="006F6E61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6E61">
              <w:rPr>
                <w:rFonts w:ascii="Arial" w:hAnsi="Arial" w:cs="Arial"/>
                <w:sz w:val="16"/>
                <w:szCs w:val="16"/>
                <w:lang w:val="en-GB"/>
              </w:rPr>
              <w:t>19.1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9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F6E61">
              <w:rPr>
                <w:rFonts w:ascii="Arial" w:hAnsi="Arial" w:cs="Arial"/>
                <w:sz w:val="16"/>
                <w:szCs w:val="16"/>
                <w:lang w:val="en-GB"/>
              </w:rPr>
              <w:t>5.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493" w:type="dxa"/>
            <w:vAlign w:val="center"/>
          </w:tcPr>
          <w:p w14:paraId="09BD4964" w14:textId="506D0E32" w:rsidR="0002137D" w:rsidRPr="00C900F7" w:rsidRDefault="005C297D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C297D">
              <w:rPr>
                <w:rFonts w:ascii="Arial" w:hAnsi="Arial" w:cs="Arial"/>
                <w:sz w:val="16"/>
                <w:szCs w:val="16"/>
                <w:lang w:val="en-GB"/>
              </w:rPr>
              <w:t>3.8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0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2.59</w:t>
            </w:r>
          </w:p>
        </w:tc>
        <w:tc>
          <w:tcPr>
            <w:tcW w:w="1418" w:type="dxa"/>
            <w:vAlign w:val="center"/>
          </w:tcPr>
          <w:p w14:paraId="6E18F917" w14:textId="75CBF73F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rmal</w:t>
            </w:r>
          </w:p>
        </w:tc>
      </w:tr>
      <w:tr w:rsidR="0002137D" w:rsidRPr="00C900F7" w14:paraId="76737BEC" w14:textId="77777777" w:rsidTr="00117DBE">
        <w:trPr>
          <w:trHeight w:val="718"/>
        </w:trPr>
        <w:tc>
          <w:tcPr>
            <w:tcW w:w="675" w:type="dxa"/>
          </w:tcPr>
          <w:p w14:paraId="308F0A17" w14:textId="084E7F66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4019BA3" w14:textId="35058A15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Blastochloris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viridis</w:t>
            </w:r>
            <w:proofErr w:type="spellEnd"/>
          </w:p>
        </w:tc>
        <w:tc>
          <w:tcPr>
            <w:tcW w:w="1276" w:type="dxa"/>
            <w:vAlign w:val="center"/>
          </w:tcPr>
          <w:p w14:paraId="6CBC8C9D" w14:textId="35478D04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133</w:t>
            </w:r>
          </w:p>
        </w:tc>
        <w:tc>
          <w:tcPr>
            <w:tcW w:w="1701" w:type="dxa"/>
          </w:tcPr>
          <w:p w14:paraId="186B46B1" w14:textId="64D95796" w:rsidR="0002137D" w:rsidRPr="00596B1D" w:rsidRDefault="0057485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Hyphomicrobiales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Blastochloridaceae</w:t>
            </w:r>
            <w:proofErr w:type="spellEnd"/>
          </w:p>
        </w:tc>
        <w:tc>
          <w:tcPr>
            <w:tcW w:w="1559" w:type="dxa"/>
            <w:vAlign w:val="center"/>
          </w:tcPr>
          <w:p w14:paraId="6683BE41" w14:textId="5EF734A5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6726A82A" w14:textId="3EED9C36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510E4A51" w14:textId="6B6BC38C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2C45F751" w14:textId="1EC9DBEB" w:rsidR="0002137D" w:rsidRPr="00C900F7" w:rsidRDefault="00A057B1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057B1">
              <w:rPr>
                <w:rFonts w:ascii="Arial" w:hAnsi="Arial" w:cs="Arial"/>
                <w:sz w:val="16"/>
                <w:szCs w:val="16"/>
                <w:lang w:val="en-GB"/>
              </w:rPr>
              <w:t>24.6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A057B1">
              <w:rPr>
                <w:rFonts w:ascii="Arial" w:hAnsi="Arial" w:cs="Arial"/>
                <w:sz w:val="16"/>
                <w:szCs w:val="16"/>
                <w:lang w:val="en-GB"/>
              </w:rPr>
              <w:t>9.2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1493" w:type="dxa"/>
            <w:vAlign w:val="center"/>
          </w:tcPr>
          <w:p w14:paraId="5C8CD42A" w14:textId="17E9EEDA" w:rsidR="0002137D" w:rsidRPr="00C900F7" w:rsidRDefault="006F061E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6F061E">
              <w:rPr>
                <w:rFonts w:ascii="Arial" w:hAnsi="Arial" w:cs="Arial"/>
                <w:sz w:val="16"/>
                <w:szCs w:val="16"/>
                <w:lang w:val="en-GB"/>
              </w:rPr>
              <w:t>46.4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FA09EC">
              <w:rPr>
                <w:rFonts w:ascii="Arial" w:hAnsi="Arial" w:cs="Arial"/>
                <w:sz w:val="16"/>
                <w:szCs w:val="16"/>
                <w:lang w:val="en-GB"/>
              </w:rPr>
              <w:t>±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6F061E">
              <w:rPr>
                <w:rFonts w:ascii="Arial" w:hAnsi="Arial" w:cs="Arial"/>
                <w:sz w:val="16"/>
                <w:szCs w:val="16"/>
                <w:lang w:val="en-GB"/>
              </w:rPr>
              <w:t>39.70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1C61FEAA" w14:textId="63361399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Normal, numerous flake-shaped crystals are also present </w:t>
            </w:r>
          </w:p>
        </w:tc>
      </w:tr>
      <w:tr w:rsidR="0002137D" w:rsidRPr="00C900F7" w14:paraId="0E02AAD8" w14:textId="77777777" w:rsidTr="00117DBE">
        <w:trPr>
          <w:trHeight w:val="718"/>
        </w:trPr>
        <w:tc>
          <w:tcPr>
            <w:tcW w:w="675" w:type="dxa"/>
          </w:tcPr>
          <w:p w14:paraId="0CA25E36" w14:textId="467A2AFF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482D542E" w14:textId="7A82F29D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Rhodobium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orientis</w:t>
            </w:r>
            <w:proofErr w:type="spellEnd"/>
          </w:p>
        </w:tc>
        <w:tc>
          <w:tcPr>
            <w:tcW w:w="1276" w:type="dxa"/>
            <w:vAlign w:val="center"/>
          </w:tcPr>
          <w:p w14:paraId="0E033A03" w14:textId="50CE9DE0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11290</w:t>
            </w:r>
          </w:p>
        </w:tc>
        <w:tc>
          <w:tcPr>
            <w:tcW w:w="1701" w:type="dxa"/>
          </w:tcPr>
          <w:p w14:paraId="2CD53BA4" w14:textId="64F17640" w:rsidR="0002137D" w:rsidRPr="00596B1D" w:rsidRDefault="0057485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Hyphomicrobiales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Rhodobiaceae</w:t>
            </w:r>
            <w:proofErr w:type="spellEnd"/>
          </w:p>
        </w:tc>
        <w:tc>
          <w:tcPr>
            <w:tcW w:w="1559" w:type="dxa"/>
            <w:vAlign w:val="center"/>
          </w:tcPr>
          <w:p w14:paraId="0B5DBF0C" w14:textId="39FDA99C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2676F93E" w14:textId="6C2CEC3B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3D4476BF" w14:textId="58A585C5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068C5236" w14:textId="51E4CC17" w:rsidR="0002137D" w:rsidRPr="00C900F7" w:rsidRDefault="006C1B2D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704324BC" w14:textId="047CE3F6" w:rsidR="0002137D" w:rsidRPr="00C900F7" w:rsidRDefault="006F061E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28277D67" w14:textId="07CF29C7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450F43C7" w14:textId="77777777" w:rsidTr="00117DBE">
        <w:trPr>
          <w:trHeight w:val="718"/>
        </w:trPr>
        <w:tc>
          <w:tcPr>
            <w:tcW w:w="675" w:type="dxa"/>
          </w:tcPr>
          <w:p w14:paraId="72A24E68" w14:textId="57D0424A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379E5FF4" w14:textId="4C04E3C1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Rhodothalassium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salexigens</w:t>
            </w:r>
            <w:proofErr w:type="spellEnd"/>
          </w:p>
        </w:tc>
        <w:tc>
          <w:tcPr>
            <w:tcW w:w="1276" w:type="dxa"/>
            <w:vAlign w:val="center"/>
          </w:tcPr>
          <w:p w14:paraId="51D3F379" w14:textId="25F0B9A5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2132</w:t>
            </w:r>
          </w:p>
        </w:tc>
        <w:tc>
          <w:tcPr>
            <w:tcW w:w="1701" w:type="dxa"/>
          </w:tcPr>
          <w:p w14:paraId="4B304F02" w14:textId="22B68440" w:rsidR="0002137D" w:rsidRPr="00596B1D" w:rsidRDefault="0057485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Alphaproteobacteria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Rhodothalassiales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Rhodothalassiaceae</w:t>
            </w:r>
            <w:proofErr w:type="spellEnd"/>
          </w:p>
        </w:tc>
        <w:tc>
          <w:tcPr>
            <w:tcW w:w="1559" w:type="dxa"/>
            <w:vAlign w:val="center"/>
          </w:tcPr>
          <w:p w14:paraId="1753E8B4" w14:textId="5360A3EE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0913073A" w14:textId="126F76A4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3A08FAA3" w14:textId="6109B1AD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05840C65" w14:textId="517676F4" w:rsidR="0002137D" w:rsidRPr="00C900F7" w:rsidRDefault="006C1B2D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5C01A758" w14:textId="464201C6" w:rsidR="0002137D" w:rsidRPr="00C900F7" w:rsidRDefault="006F061E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5FD337C4" w14:textId="318269CC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63EB42C3" w14:textId="77777777" w:rsidTr="00117DBE">
        <w:trPr>
          <w:trHeight w:val="718"/>
        </w:trPr>
        <w:tc>
          <w:tcPr>
            <w:tcW w:w="675" w:type="dxa"/>
          </w:tcPr>
          <w:p w14:paraId="3A58ED0D" w14:textId="6B8BFFED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CFBF226" w14:textId="57A6F02E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Rubrivivax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gelatinosus</w:t>
            </w:r>
            <w:proofErr w:type="spellEnd"/>
          </w:p>
        </w:tc>
        <w:tc>
          <w:tcPr>
            <w:tcW w:w="1276" w:type="dxa"/>
            <w:vAlign w:val="center"/>
          </w:tcPr>
          <w:p w14:paraId="5885763E" w14:textId="06109D84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1709</w:t>
            </w:r>
          </w:p>
        </w:tc>
        <w:tc>
          <w:tcPr>
            <w:tcW w:w="1701" w:type="dxa"/>
          </w:tcPr>
          <w:p w14:paraId="13160B95" w14:textId="30CCC29D" w:rsidR="0057485F" w:rsidRPr="0057485F" w:rsidRDefault="0057485F" w:rsidP="0057485F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Betaproteobacteria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Burkholderiales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Burkholderiales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 genera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incertae</w:t>
            </w:r>
            <w:proofErr w:type="spellEnd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57485F">
              <w:rPr>
                <w:rFonts w:ascii="Arial" w:hAnsi="Arial" w:cs="Arial"/>
                <w:sz w:val="16"/>
                <w:szCs w:val="16"/>
                <w:lang w:val="en-GB"/>
              </w:rPr>
              <w:t>sedis</w:t>
            </w:r>
            <w:proofErr w:type="spellEnd"/>
          </w:p>
        </w:tc>
        <w:tc>
          <w:tcPr>
            <w:tcW w:w="1559" w:type="dxa"/>
            <w:vAlign w:val="center"/>
          </w:tcPr>
          <w:p w14:paraId="4FC70B8D" w14:textId="4CAB74A2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987" w:type="dxa"/>
            <w:vAlign w:val="center"/>
          </w:tcPr>
          <w:p w14:paraId="2212F172" w14:textId="3C8E9570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326" w:type="dxa"/>
            <w:vAlign w:val="center"/>
          </w:tcPr>
          <w:p w14:paraId="4BC5785B" w14:textId="25F1DEAC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326" w:type="dxa"/>
            <w:vAlign w:val="center"/>
          </w:tcPr>
          <w:p w14:paraId="71A72202" w14:textId="48BE5E5C" w:rsidR="0002137D" w:rsidRPr="00C900F7" w:rsidRDefault="006C1B2D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642E2666" w14:textId="6D4AE59D" w:rsidR="0002137D" w:rsidRPr="00C900F7" w:rsidRDefault="006F061E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391E8BF0" w14:textId="2C9AC37A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3002D311" w14:textId="77777777" w:rsidTr="00117DBE">
        <w:trPr>
          <w:trHeight w:val="718"/>
        </w:trPr>
        <w:tc>
          <w:tcPr>
            <w:tcW w:w="675" w:type="dxa"/>
          </w:tcPr>
          <w:p w14:paraId="6C78ACC4" w14:textId="74E60847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54B33C6" w14:textId="008AEB7C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Rhodocyclus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tenuis</w:t>
            </w:r>
          </w:p>
        </w:tc>
        <w:tc>
          <w:tcPr>
            <w:tcW w:w="1276" w:type="dxa"/>
            <w:vAlign w:val="center"/>
          </w:tcPr>
          <w:p w14:paraId="510E031A" w14:textId="3CE35A52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109</w:t>
            </w:r>
          </w:p>
        </w:tc>
        <w:tc>
          <w:tcPr>
            <w:tcW w:w="1701" w:type="dxa"/>
          </w:tcPr>
          <w:p w14:paraId="2199E3EC" w14:textId="05B0D490" w:rsidR="0002137D" w:rsidRPr="00596B1D" w:rsidRDefault="00A6624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 xml:space="preserve">Betaproteobacteria; </w:t>
            </w:r>
            <w:proofErr w:type="spellStart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>Rhodocyclales</w:t>
            </w:r>
            <w:proofErr w:type="spellEnd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>Rhodocyclaceae</w:t>
            </w:r>
            <w:proofErr w:type="spellEnd"/>
          </w:p>
        </w:tc>
        <w:tc>
          <w:tcPr>
            <w:tcW w:w="1559" w:type="dxa"/>
            <w:vAlign w:val="center"/>
          </w:tcPr>
          <w:p w14:paraId="27C9A8A8" w14:textId="3D7DCEA2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7E57F94A" w14:textId="592737EF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100377EF" w14:textId="253639C8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701CBC9A" w14:textId="4A36C298" w:rsidR="0002137D" w:rsidRPr="00C900F7" w:rsidRDefault="006C1B2D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4F2EB56B" w14:textId="6D57AC52" w:rsidR="0002137D" w:rsidRPr="00C900F7" w:rsidRDefault="006F061E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6ED3020E" w14:textId="4849F291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7B442BD8" w14:textId="77777777" w:rsidTr="00117DBE">
        <w:trPr>
          <w:trHeight w:val="718"/>
        </w:trPr>
        <w:tc>
          <w:tcPr>
            <w:tcW w:w="675" w:type="dxa"/>
          </w:tcPr>
          <w:p w14:paraId="567902F8" w14:textId="37D87C43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3DF615B" w14:textId="6C88C84C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Allochromatium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vinosum</w:t>
            </w:r>
            <w:proofErr w:type="spellEnd"/>
          </w:p>
        </w:tc>
        <w:tc>
          <w:tcPr>
            <w:tcW w:w="1276" w:type="dxa"/>
            <w:vAlign w:val="center"/>
          </w:tcPr>
          <w:p w14:paraId="5BA6C4D6" w14:textId="668CED8F" w:rsidR="0002137D" w:rsidRPr="00596B1D" w:rsidRDefault="00A71818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 180</w:t>
            </w:r>
          </w:p>
        </w:tc>
        <w:tc>
          <w:tcPr>
            <w:tcW w:w="1701" w:type="dxa"/>
          </w:tcPr>
          <w:p w14:paraId="27DA2B6C" w14:textId="6E61006C" w:rsidR="0002137D" w:rsidRPr="00596B1D" w:rsidRDefault="00A6624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>Gammaproteobacteria</w:t>
            </w:r>
            <w:proofErr w:type="spellEnd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>Chromatiales</w:t>
            </w:r>
            <w:proofErr w:type="spellEnd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 xml:space="preserve">; </w:t>
            </w:r>
            <w:proofErr w:type="spellStart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>Chromatiaceae</w:t>
            </w:r>
            <w:proofErr w:type="spellEnd"/>
          </w:p>
        </w:tc>
        <w:tc>
          <w:tcPr>
            <w:tcW w:w="1559" w:type="dxa"/>
            <w:vAlign w:val="center"/>
          </w:tcPr>
          <w:p w14:paraId="77C0945D" w14:textId="1E6CE948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3208B497" w14:textId="5099BB2B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1304C1A0" w14:textId="2C537823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3884D684" w14:textId="31D40C86" w:rsidR="0002137D" w:rsidRPr="00C900F7" w:rsidRDefault="006C1B2D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684D1667" w14:textId="577AC265" w:rsidR="0002137D" w:rsidRPr="00C900F7" w:rsidRDefault="006F061E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60677018" w14:textId="57EB76F2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2137D" w:rsidRPr="00C900F7" w14:paraId="6172D1AC" w14:textId="77777777" w:rsidTr="00117DBE">
        <w:trPr>
          <w:trHeight w:val="718"/>
        </w:trPr>
        <w:tc>
          <w:tcPr>
            <w:tcW w:w="675" w:type="dxa"/>
          </w:tcPr>
          <w:p w14:paraId="4410AE2C" w14:textId="06B6BDED" w:rsidR="0002137D" w:rsidRPr="009F1298" w:rsidRDefault="0002137D" w:rsidP="00D71080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0CDA35A1" w14:textId="38EEFC00" w:rsidR="0002137D" w:rsidRPr="00AD23D6" w:rsidRDefault="0002137D" w:rsidP="00596B1D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>Wolinella</w:t>
            </w:r>
            <w:proofErr w:type="spellEnd"/>
            <w:r w:rsidRPr="00AD23D6">
              <w:rPr>
                <w:rFonts w:ascii="Arial" w:hAnsi="Arial" w:cs="Arial"/>
                <w:sz w:val="16"/>
                <w:szCs w:val="16"/>
                <w:lang w:val="en-GB"/>
              </w:rPr>
              <w:t xml:space="preserve"> succinogenes</w:t>
            </w:r>
          </w:p>
        </w:tc>
        <w:tc>
          <w:tcPr>
            <w:tcW w:w="1276" w:type="dxa"/>
            <w:vAlign w:val="center"/>
          </w:tcPr>
          <w:p w14:paraId="2A482347" w14:textId="4B706BA6" w:rsidR="0002137D" w:rsidRPr="00596B1D" w:rsidRDefault="00AD23D6" w:rsidP="00596B1D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96B1D">
              <w:rPr>
                <w:rFonts w:ascii="Arial" w:hAnsi="Arial" w:cs="Arial"/>
                <w:sz w:val="16"/>
                <w:szCs w:val="16"/>
                <w:lang w:val="en-GB"/>
              </w:rPr>
              <w:t>DSM1740</w:t>
            </w:r>
          </w:p>
        </w:tc>
        <w:tc>
          <w:tcPr>
            <w:tcW w:w="1701" w:type="dxa"/>
          </w:tcPr>
          <w:p w14:paraId="2C7E20B4" w14:textId="19A06287" w:rsidR="0002137D" w:rsidRPr="00596B1D" w:rsidRDefault="00A66244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>Epsilonproteobacteria</w:t>
            </w:r>
            <w:proofErr w:type="spellEnd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 xml:space="preserve">; Campylobacterales; </w:t>
            </w:r>
            <w:proofErr w:type="spellStart"/>
            <w:r w:rsidRPr="00A66244">
              <w:rPr>
                <w:rFonts w:ascii="Arial" w:hAnsi="Arial" w:cs="Arial"/>
                <w:sz w:val="16"/>
                <w:szCs w:val="16"/>
                <w:lang w:val="en-GB"/>
              </w:rPr>
              <w:t>Helicobacteraceae</w:t>
            </w:r>
            <w:proofErr w:type="spellEnd"/>
          </w:p>
        </w:tc>
        <w:tc>
          <w:tcPr>
            <w:tcW w:w="1559" w:type="dxa"/>
            <w:vAlign w:val="center"/>
          </w:tcPr>
          <w:p w14:paraId="7DB95EEC" w14:textId="533E2D1F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987" w:type="dxa"/>
            <w:vAlign w:val="center"/>
          </w:tcPr>
          <w:p w14:paraId="4B7B7327" w14:textId="34AE3750" w:rsidR="0002137D" w:rsidRPr="00C900F7" w:rsidRDefault="00A66244" w:rsidP="00A66244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326" w:type="dxa"/>
            <w:vAlign w:val="center"/>
          </w:tcPr>
          <w:p w14:paraId="59FD7CE7" w14:textId="733ADF83" w:rsidR="0002137D" w:rsidRPr="00C900F7" w:rsidRDefault="00041955" w:rsidP="00041955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326" w:type="dxa"/>
            <w:vAlign w:val="center"/>
          </w:tcPr>
          <w:p w14:paraId="6CAD8CAC" w14:textId="772C9FDC" w:rsidR="0002137D" w:rsidRPr="00C900F7" w:rsidRDefault="006C1B2D" w:rsidP="00FA09E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3" w:type="dxa"/>
            <w:vAlign w:val="center"/>
          </w:tcPr>
          <w:p w14:paraId="1ED07343" w14:textId="2AB78C6D" w:rsidR="0002137D" w:rsidRPr="00C900F7" w:rsidRDefault="006F061E" w:rsidP="00C45636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18" w:type="dxa"/>
            <w:vAlign w:val="center"/>
          </w:tcPr>
          <w:p w14:paraId="364A74E2" w14:textId="30D68F8F" w:rsidR="0002137D" w:rsidRPr="00C900F7" w:rsidRDefault="00117DBE" w:rsidP="00117DBE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</w:p>
        </w:tc>
      </w:tr>
    </w:tbl>
    <w:p w14:paraId="1F210D9A" w14:textId="56BBC319" w:rsidR="00124F2D" w:rsidRDefault="00124F2D">
      <w:pPr>
        <w:rPr>
          <w:lang w:val="en-GB"/>
        </w:rPr>
      </w:pPr>
      <w:r>
        <w:rPr>
          <w:lang w:val="en-GB"/>
        </w:rPr>
        <w:t>NA not applicable</w:t>
      </w:r>
    </w:p>
    <w:p w14:paraId="7C38790F" w14:textId="2881750A" w:rsidR="00124F2D" w:rsidRPr="00124F2D" w:rsidRDefault="00124F2D" w:rsidP="00124F2D">
      <w:pPr>
        <w:rPr>
          <w:lang w:val="en-GB"/>
        </w:rPr>
      </w:pPr>
      <w:r w:rsidRPr="00124F2D">
        <w:rPr>
          <w:lang w:val="en-GB"/>
        </w:rPr>
        <w:t>*</w:t>
      </w:r>
      <w:r>
        <w:rPr>
          <w:lang w:val="en-GB"/>
        </w:rPr>
        <w:t xml:space="preserve"> Large deletion affecting most of the inserted cassette</w:t>
      </w:r>
    </w:p>
    <w:sectPr w:rsidR="00124F2D" w:rsidRPr="00124F2D" w:rsidSect="009771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E2AB3"/>
    <w:multiLevelType w:val="hybridMultilevel"/>
    <w:tmpl w:val="BE266FE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45292"/>
    <w:multiLevelType w:val="hybridMultilevel"/>
    <w:tmpl w:val="01403DB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A126E8"/>
    <w:multiLevelType w:val="hybridMultilevel"/>
    <w:tmpl w:val="F10E6D60"/>
    <w:lvl w:ilvl="0" w:tplc="AC52532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BF50E9"/>
    <w:multiLevelType w:val="hybridMultilevel"/>
    <w:tmpl w:val="3942E5C0"/>
    <w:lvl w:ilvl="0" w:tplc="A7A4EEFE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B94E1A"/>
    <w:multiLevelType w:val="hybridMultilevel"/>
    <w:tmpl w:val="CAC81806"/>
    <w:lvl w:ilvl="0" w:tplc="35545A9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6C1D6F"/>
    <w:multiLevelType w:val="hybridMultilevel"/>
    <w:tmpl w:val="F28EBD9C"/>
    <w:lvl w:ilvl="0" w:tplc="AE72F14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1927341">
    <w:abstractNumId w:val="1"/>
  </w:num>
  <w:num w:numId="2" w16cid:durableId="610555258">
    <w:abstractNumId w:val="0"/>
  </w:num>
  <w:num w:numId="3" w16cid:durableId="998770192">
    <w:abstractNumId w:val="3"/>
  </w:num>
  <w:num w:numId="4" w16cid:durableId="836187705">
    <w:abstractNumId w:val="2"/>
  </w:num>
  <w:num w:numId="5" w16cid:durableId="122163991">
    <w:abstractNumId w:val="4"/>
  </w:num>
  <w:num w:numId="6" w16cid:durableId="4629672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sTQxMzWxNDQ3tzRT0lEKTi0uzszPAymwqAUA2r4uESwAAAA="/>
  </w:docVars>
  <w:rsids>
    <w:rsidRoot w:val="00A76A39"/>
    <w:rsid w:val="0002137D"/>
    <w:rsid w:val="00041955"/>
    <w:rsid w:val="000641A1"/>
    <w:rsid w:val="000921CB"/>
    <w:rsid w:val="00117DBE"/>
    <w:rsid w:val="00124F2D"/>
    <w:rsid w:val="0013409F"/>
    <w:rsid w:val="001645CD"/>
    <w:rsid w:val="001D00B9"/>
    <w:rsid w:val="00360706"/>
    <w:rsid w:val="00394A1D"/>
    <w:rsid w:val="00403E45"/>
    <w:rsid w:val="004063BA"/>
    <w:rsid w:val="00425123"/>
    <w:rsid w:val="00496E98"/>
    <w:rsid w:val="004E7E8C"/>
    <w:rsid w:val="004F1EDD"/>
    <w:rsid w:val="0057485F"/>
    <w:rsid w:val="00596B1D"/>
    <w:rsid w:val="005B18D6"/>
    <w:rsid w:val="005C297D"/>
    <w:rsid w:val="006C1B2D"/>
    <w:rsid w:val="006C715B"/>
    <w:rsid w:val="006F061E"/>
    <w:rsid w:val="006F6E61"/>
    <w:rsid w:val="00720290"/>
    <w:rsid w:val="0078056A"/>
    <w:rsid w:val="00782D25"/>
    <w:rsid w:val="007B15CD"/>
    <w:rsid w:val="00804002"/>
    <w:rsid w:val="00885DB5"/>
    <w:rsid w:val="009734DB"/>
    <w:rsid w:val="00977156"/>
    <w:rsid w:val="009A153F"/>
    <w:rsid w:val="009B16C3"/>
    <w:rsid w:val="009E296E"/>
    <w:rsid w:val="009F1298"/>
    <w:rsid w:val="00A057B1"/>
    <w:rsid w:val="00A66244"/>
    <w:rsid w:val="00A71818"/>
    <w:rsid w:val="00A76A39"/>
    <w:rsid w:val="00A7733E"/>
    <w:rsid w:val="00A92B02"/>
    <w:rsid w:val="00AD23D6"/>
    <w:rsid w:val="00B15381"/>
    <w:rsid w:val="00B40A74"/>
    <w:rsid w:val="00C0256F"/>
    <w:rsid w:val="00C45636"/>
    <w:rsid w:val="00C5436D"/>
    <w:rsid w:val="00C900F7"/>
    <w:rsid w:val="00CA0512"/>
    <w:rsid w:val="00CE0F51"/>
    <w:rsid w:val="00D50DB5"/>
    <w:rsid w:val="00D71080"/>
    <w:rsid w:val="00D979CF"/>
    <w:rsid w:val="00E828AD"/>
    <w:rsid w:val="00F11C90"/>
    <w:rsid w:val="00F57C3E"/>
    <w:rsid w:val="00F701E7"/>
    <w:rsid w:val="00FA09EC"/>
    <w:rsid w:val="00FD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6C3F9"/>
  <w15:chartTrackingRefBased/>
  <w15:docId w15:val="{26ED447C-0A82-4F7C-A474-1DDEC4D7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0400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A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2029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0400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596B1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11C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6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3</Pages>
  <Words>509</Words>
  <Characters>290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uba, Marina</dc:creator>
  <cp:keywords/>
  <dc:description/>
  <cp:lastModifiedBy>Dziuba, Marina</cp:lastModifiedBy>
  <cp:revision>45</cp:revision>
  <dcterms:created xsi:type="dcterms:W3CDTF">2022-06-30T07:57:00Z</dcterms:created>
  <dcterms:modified xsi:type="dcterms:W3CDTF">2023-01-12T15:08:00Z</dcterms:modified>
</cp:coreProperties>
</file>